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65C1C" w14:textId="005FCA83" w:rsidR="0077122A" w:rsidRPr="0066631C" w:rsidRDefault="00EF633B" w:rsidP="0077122A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ES</w:t>
      </w:r>
      <w:r w:rsidR="00AD1EC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M</w:t>
      </w:r>
      <w:r w:rsidR="0077122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2</w:t>
      </w:r>
      <w:r w:rsidR="0077122A" w:rsidRPr="0066631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: Characteristics of included studies and interventions</w:t>
      </w:r>
    </w:p>
    <w:tbl>
      <w:tblPr>
        <w:tblW w:w="935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0"/>
        <w:gridCol w:w="810"/>
        <w:gridCol w:w="810"/>
        <w:gridCol w:w="1890"/>
        <w:gridCol w:w="1800"/>
        <w:gridCol w:w="1710"/>
        <w:gridCol w:w="1260"/>
      </w:tblGrid>
      <w:tr w:rsidR="0077122A" w:rsidRPr="007546E2" w14:paraId="1A3D2091" w14:textId="77777777" w:rsidTr="00461A44">
        <w:trPr>
          <w:trHeight w:val="366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DAF8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CE87F48" w14:textId="77777777" w:rsidR="0077122A" w:rsidRPr="007546E2" w:rsidRDefault="0077122A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54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udy (Year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7B037" w14:textId="77777777" w:rsidR="0077122A" w:rsidRPr="007546E2" w:rsidRDefault="0077122A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54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DAF8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AE01D9F" w14:textId="77777777" w:rsidR="0077122A" w:rsidRPr="007546E2" w:rsidRDefault="0077122A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54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Stud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D4F55" w14:textId="77777777" w:rsidR="0077122A" w:rsidRPr="0035315E" w:rsidRDefault="0077122A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531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DAF8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F391903" w14:textId="77777777" w:rsidR="0077122A" w:rsidRPr="007546E2" w:rsidRDefault="0077122A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ntervention (Duration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DAF8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817D94" w14:textId="77777777" w:rsidR="0077122A" w:rsidRPr="007546E2" w:rsidRDefault="0077122A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ontrol (Duration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DAF8"/>
          </w:tcPr>
          <w:p w14:paraId="1EBB807E" w14:textId="77777777" w:rsidR="0077122A" w:rsidRDefault="0077122A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nterview Topics</w:t>
            </w:r>
          </w:p>
        </w:tc>
      </w:tr>
      <w:tr w:rsidR="00FF663A" w:rsidRPr="007546E2" w14:paraId="02F55C37" w14:textId="77777777" w:rsidTr="00461A44">
        <w:trPr>
          <w:trHeight w:val="582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171665" w14:textId="039E7BF0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haw et al. (1995)</w:t>
            </w:r>
            <w:r w:rsidRPr="007546E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2F19E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S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BF479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E70AA" w14:textId="77777777" w:rsidR="00FF663A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22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edical University of South Carolina applicants </w:t>
            </w:r>
          </w:p>
          <w:p w14:paraId="69551820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22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I = 245, C = 226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B72D3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 unstructured interview, </w:t>
            </w:r>
            <w:r w:rsidRPr="00754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terview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Pr="00754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linded to MCAT and GPA (N/A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0AB0C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 unstructured interview, </w:t>
            </w:r>
            <w:r w:rsidRPr="00754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terview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 received MCAT and GPA (N/A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6EAD25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raits of</w:t>
            </w:r>
            <w:r w:rsidRPr="00AE3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 good physician</w:t>
            </w:r>
          </w:p>
        </w:tc>
      </w:tr>
      <w:tr w:rsidR="00FF663A" w:rsidRPr="007546E2" w14:paraId="4F31FF49" w14:textId="77777777" w:rsidTr="00461A44">
        <w:trPr>
          <w:trHeight w:val="663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DF6733" w14:textId="52AC7C29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lbanese et al. (2003)</w:t>
            </w:r>
            <w:r w:rsidRPr="00754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6D25E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S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12B88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FA98C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800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iversity of Wisconsin Medical School applicants (I=80, C=95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089F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1E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mi-structured interview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N/A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F8E68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structured interviews (N/A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C71308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FF663A" w:rsidRPr="007546E2" w14:paraId="7C46A7F2" w14:textId="77777777" w:rsidTr="00461A44">
        <w:trPr>
          <w:trHeight w:val="591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1B6438" w14:textId="0A4C027C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54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eiter et al. (2006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: Study 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083DF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54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FDF73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54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C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C05A9" w14:textId="77777777" w:rsidR="00FF663A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86AB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cMaster University Faculty of Health Sciences applicants </w:t>
            </w:r>
          </w:p>
          <w:p w14:paraId="1C91F7CB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86AB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I = 24, C = 33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BE098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pplicants were sent </w:t>
            </w:r>
            <w:r w:rsidRPr="00651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ummaries of al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 MMI</w:t>
            </w:r>
            <w:r w:rsidRPr="00651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tations 2 week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ior</w:t>
            </w:r>
            <w:r w:rsidRPr="00651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N/A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3E363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37E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pplicants were not sent summari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N/A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772156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FF663A" w:rsidRPr="007546E2" w14:paraId="31035DE2" w14:textId="77777777" w:rsidTr="00461A44">
        <w:trPr>
          <w:trHeight w:val="672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A5E899" w14:textId="4E2FBF81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4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eiter et al. (2006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: Study 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90ED3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A74F1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C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5158D" w14:textId="77777777" w:rsidR="00FF663A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B5D9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cMaster University Faculty of Health Sciences applicants </w:t>
            </w:r>
          </w:p>
          <w:p w14:paraId="3A186717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5D9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I = 192, C = 192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79EEB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1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pplicants were sent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 summary of </w:t>
            </w:r>
            <w:r w:rsidRPr="00871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 pilot statio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or</w:t>
            </w:r>
            <w:r w:rsidRPr="00871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 12 station MM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N/A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874BD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pplicants were not sent summaries (N/A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03488E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66B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rsonal quality domains</w:t>
            </w:r>
          </w:p>
        </w:tc>
      </w:tr>
      <w:tr w:rsidR="00FF663A" w:rsidRPr="007546E2" w14:paraId="2EF08CD4" w14:textId="77777777" w:rsidTr="00461A44">
        <w:trPr>
          <w:trHeight w:val="600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3568F6" w14:textId="5F778BB8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546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ijtdehaage</w:t>
            </w:r>
            <w:proofErr w:type="spellEnd"/>
            <w:r w:rsidRPr="007546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et al. (2011)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8989B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546E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S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35A17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3C76D" w14:textId="77777777" w:rsidR="00FF663A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E679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David Geffen School of Medicine at UCLA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IME</w:t>
            </w:r>
            <w:r w:rsidRPr="00CE679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pplicants </w:t>
            </w:r>
          </w:p>
          <w:p w14:paraId="7176545F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E679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I = 78, C = 76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FC50F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2 station MMI and a normative rubric, difficulty increased for 1 statio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N/A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7B6BB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2 station MMI and a Likert-style scoring rubric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N/A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79D515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eaking/</w:t>
            </w:r>
            <w:r w:rsidRPr="00AA49A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rgumen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bility </w:t>
            </w:r>
            <w:r w:rsidRPr="00AA49A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areer </w:t>
            </w:r>
            <w:r w:rsidRPr="00AA49A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uitability </w:t>
            </w:r>
          </w:p>
        </w:tc>
      </w:tr>
      <w:tr w:rsidR="00FF663A" w:rsidRPr="007546E2" w14:paraId="7ED89C7F" w14:textId="77777777" w:rsidTr="00461A44">
        <w:trPr>
          <w:trHeight w:val="420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5760C7" w14:textId="662B154B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46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ddins-</w:t>
            </w:r>
            <w:proofErr w:type="spellStart"/>
            <w:r w:rsidRPr="007546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olensbee</w:t>
            </w:r>
            <w:proofErr w:type="spellEnd"/>
            <w:r w:rsidRPr="007546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et al. (2012)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8A23C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546E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S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4BFDF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546E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C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1B365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08F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aylor College of Medicine applicants (I=2345, C=1523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BD3F3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 u</w:t>
            </w:r>
            <w:r w:rsidRPr="007546E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structured interview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, 1 by </w:t>
            </w:r>
            <w:r w:rsidRPr="007546E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aculty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nd 1 by a student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N/A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EFC34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 u</w:t>
            </w:r>
            <w:r w:rsidRPr="007546E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structured interview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,</w:t>
            </w:r>
            <w:r w:rsidRPr="007546E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both by </w:t>
            </w:r>
            <w:r w:rsidRPr="007546E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aculty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ember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N/A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0E1215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FF663A" w:rsidRPr="007546E2" w14:paraId="7DB59506" w14:textId="77777777" w:rsidTr="00461A44">
        <w:trPr>
          <w:trHeight w:val="429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F8B16A" w14:textId="3AED4EDE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usbands et al. (2013)</w:t>
            </w:r>
            <w:r w:rsidRPr="00754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B2453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K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D3E73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18165" w14:textId="77777777" w:rsidR="00FF663A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15F8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Dundee Medical School applicants </w:t>
            </w:r>
          </w:p>
          <w:p w14:paraId="0DCDBB56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15F8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I = 140, C = 15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89C33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MI with 5 traditional and 5 task-based stations (70 min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D0EB9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MI with 6 traditional and 4 task-based stations (70 min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1A798A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cial skills, logic, ethics, interest, honesty, and teamwork</w:t>
            </w:r>
          </w:p>
        </w:tc>
      </w:tr>
      <w:tr w:rsidR="00FF663A" w:rsidRPr="007546E2" w14:paraId="3F2D8C3C" w14:textId="77777777" w:rsidTr="00461A44">
        <w:trPr>
          <w:trHeight w:val="18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22FB9E" w14:textId="7ADE00DB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46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iller et al. (2013)</w:t>
            </w:r>
            <w:r w:rsidRPr="00754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BC0BA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546E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D81BA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6949C" w14:textId="77777777" w:rsidR="00FF663A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C517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University of Sydney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international </w:t>
            </w:r>
            <w:r w:rsidRPr="003C517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pplicants </w:t>
            </w:r>
          </w:p>
          <w:p w14:paraId="72200EEB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C517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I=293, C=571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93CF0" w14:textId="77777777" w:rsidR="00FF663A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irtual </w:t>
            </w:r>
            <w:r w:rsidRPr="007546E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MI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58D3AEDC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63 min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8086F" w14:textId="77777777" w:rsidR="00FF663A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546E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-person MMI</w:t>
            </w:r>
          </w:p>
          <w:p w14:paraId="1F98745A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63 min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B454FF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cenario-based questions</w:t>
            </w:r>
          </w:p>
        </w:tc>
      </w:tr>
      <w:tr w:rsidR="00FF663A" w:rsidRPr="007546E2" w14:paraId="1B6E4616" w14:textId="77777777" w:rsidTr="00461A44">
        <w:trPr>
          <w:trHeight w:val="60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69AC38" w14:textId="26ACF161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54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issbach</w:t>
            </w:r>
            <w:proofErr w:type="spellEnd"/>
            <w:r w:rsidRPr="00754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et al. (2014)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0B2B0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54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3FBAD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B11B5" w14:textId="77777777" w:rsidR="00FF663A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7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Hamburg Medical School </w:t>
            </w:r>
          </w:p>
          <w:p w14:paraId="1C93423E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7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I = 94, C = 57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1172B" w14:textId="77777777" w:rsidR="00FF663A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MI with 9 stations </w:t>
            </w:r>
          </w:p>
          <w:p w14:paraId="1FC2B3E0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45 min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B5765" w14:textId="77777777" w:rsidR="00FF663A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MI with 12 stations </w:t>
            </w:r>
          </w:p>
          <w:p w14:paraId="15D467F4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60 min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A4C034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Empathy, social skills, an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motion</w:t>
            </w:r>
          </w:p>
        </w:tc>
      </w:tr>
      <w:tr w:rsidR="00FF663A" w:rsidRPr="007546E2" w14:paraId="3C9BA92E" w14:textId="77777777" w:rsidTr="00461A44">
        <w:trPr>
          <w:trHeight w:val="330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83807F" w14:textId="5F7F2008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4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Gay et al. (2018)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5856A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54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S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C2853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3B285" w14:textId="77777777" w:rsidR="00FF663A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033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University of Michigan Medical School applicants </w:t>
            </w:r>
          </w:p>
          <w:p w14:paraId="1B448544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033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I = 578, C = 667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9393A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 interviews, unstructured interviewers blinded to MCAT and GPA (90 min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53067" w14:textId="77777777" w:rsidR="00FF663A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3 interviews, </w:t>
            </w:r>
          </w:p>
          <w:p w14:paraId="17AE9A17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</w:t>
            </w:r>
            <w:r w:rsidRPr="00754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structured interviewer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ceived MCAT and GPA (90 min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5A2073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/A (unscripted)</w:t>
            </w:r>
          </w:p>
        </w:tc>
      </w:tr>
      <w:tr w:rsidR="00FF663A" w:rsidRPr="007546E2" w14:paraId="2AD50B7B" w14:textId="77777777" w:rsidTr="00461A44">
        <w:trPr>
          <w:trHeight w:val="18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B6158A" w14:textId="3BD7BD69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4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Kim et al. (2018)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52213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54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93607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54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C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A7F96" w14:textId="77777777" w:rsidR="00FF663A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454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Dongguk University School of Medicine applicants </w:t>
            </w:r>
          </w:p>
          <w:p w14:paraId="6FFD7D8C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454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I = 16, C = 75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65ED0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MI with 6 stations, starts with the past experience station (60 min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0549C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MI with 6 stations, starts with any other station (60 min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2AD908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</w:t>
            </w:r>
            <w:r w:rsidRPr="00B20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xperience, logic, ethi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Pr="00B20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nd social </w:t>
            </w:r>
            <w:r w:rsidRPr="00B20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kills</w:t>
            </w:r>
          </w:p>
        </w:tc>
      </w:tr>
      <w:tr w:rsidR="00FF663A" w:rsidRPr="007546E2" w14:paraId="0CCADBBF" w14:textId="77777777" w:rsidTr="00461A44">
        <w:trPr>
          <w:trHeight w:val="18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264606" w14:textId="7890BBDD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Yusoff et al. (2020)</w:t>
            </w:r>
            <w:r w:rsidRPr="00754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933F0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laysi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A5D46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90D2A" w14:textId="77777777" w:rsidR="00FF663A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1925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iversiti</w:t>
            </w:r>
            <w:proofErr w:type="spellEnd"/>
            <w:r w:rsidRPr="001925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ains Malaysia School of Medical Science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pplicants</w:t>
            </w:r>
          </w:p>
          <w:p w14:paraId="4F8AC9B7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925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I = 100, C = 141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959EF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MI with 5 stations (35 min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BE13E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mi-structured panel interview (30 min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ECE2F0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cial skills, logic, ethics, interest, and language</w:t>
            </w:r>
          </w:p>
        </w:tc>
      </w:tr>
      <w:tr w:rsidR="00FF663A" w:rsidRPr="007546E2" w14:paraId="49BDEE84" w14:textId="77777777" w:rsidTr="00461A44">
        <w:trPr>
          <w:trHeight w:val="18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5CD799" w14:textId="594BC582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C5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 xml:space="preserve">Yusoff et al. (2020)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7DEAD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laysi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66160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26122" w14:textId="77777777" w:rsidR="00FF663A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5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iversiti</w:t>
            </w:r>
            <w:proofErr w:type="spellEnd"/>
            <w:r w:rsidRPr="00CA5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ains Malaysia School of Medical Science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pplicants</w:t>
            </w:r>
          </w:p>
          <w:p w14:paraId="0E155D93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5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I = 150, C = 157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38C91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MI with 5 stations (35 min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49168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mi-structured panel interview (30 min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EB30DA" w14:textId="77777777" w:rsidR="00FF663A" w:rsidRPr="007546E2" w:rsidRDefault="00FF663A" w:rsidP="00FF663A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cial skills, logic, ethics, interest, and language</w:t>
            </w:r>
          </w:p>
        </w:tc>
      </w:tr>
    </w:tbl>
    <w:p w14:paraId="16741732" w14:textId="77777777" w:rsidR="0077122A" w:rsidRDefault="0077122A" w:rsidP="0077122A">
      <w:r w:rsidRPr="00EF2DD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COS, comparative observational study; IMG, international medical graduates; min, minutes; MMI, multiple </w:t>
      </w:r>
      <w:proofErr w:type="gramStart"/>
      <w:r w:rsidRPr="00EF2DD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ini-interviews</w:t>
      </w:r>
      <w:proofErr w:type="gramEnd"/>
      <w:r w:rsidRPr="00EF2DD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; N/A, not available; RCT, randomized, controlled trial; UCLA PRIME, University of California Los Angeles Program in Medical Education; UK, United Kingdom; USA, United States of America.</w:t>
      </w:r>
    </w:p>
    <w:p w14:paraId="7C8F005E" w14:textId="7F474CE5" w:rsidR="00CE3689" w:rsidRPr="00801C93" w:rsidRDefault="00AD1EC8" w:rsidP="0077122A">
      <w:pPr>
        <w:spacing w:line="240" w:lineRule="auto"/>
      </w:pPr>
    </w:p>
    <w:sectPr w:rsidR="00CE3689" w:rsidRPr="00801C93" w:rsidSect="006968D3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EDB653" w14:textId="77777777" w:rsidR="00BF2B19" w:rsidRDefault="00BF2B19">
      <w:pPr>
        <w:spacing w:line="240" w:lineRule="auto"/>
      </w:pPr>
      <w:r>
        <w:separator/>
      </w:r>
    </w:p>
  </w:endnote>
  <w:endnote w:type="continuationSeparator" w:id="0">
    <w:p w14:paraId="0A141515" w14:textId="77777777" w:rsidR="00BF2B19" w:rsidRDefault="00BF2B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5B6782" w14:textId="77777777" w:rsidR="00BF2B19" w:rsidRDefault="00BF2B19">
      <w:pPr>
        <w:spacing w:line="240" w:lineRule="auto"/>
      </w:pPr>
      <w:r>
        <w:separator/>
      </w:r>
    </w:p>
  </w:footnote>
  <w:footnote w:type="continuationSeparator" w:id="0">
    <w:p w14:paraId="550DF977" w14:textId="77777777" w:rsidR="00BF2B19" w:rsidRDefault="00BF2B1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3346474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0B58C08" w14:textId="77777777" w:rsidR="00892ABE" w:rsidRDefault="00D35F71" w:rsidP="003F666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C9CAD9" w14:textId="77777777" w:rsidR="00892ABE" w:rsidRDefault="00AD1EC8" w:rsidP="00CB423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4"/>
        <w:szCs w:val="24"/>
      </w:rPr>
      <w:id w:val="-159832375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DF3438A" w14:textId="77777777" w:rsidR="00892ABE" w:rsidRPr="00CB4235" w:rsidRDefault="00D35F71" w:rsidP="003F666E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CB4235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CB4235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CB4235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CB4235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2</w:t>
        </w:r>
        <w:r w:rsidRPr="00CB4235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872DE4C" w14:textId="77777777" w:rsidR="00892ABE" w:rsidRPr="00CB4235" w:rsidRDefault="00AD1EC8" w:rsidP="00CB4235">
    <w:pPr>
      <w:pStyle w:val="Header"/>
      <w:ind w:right="360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943022"/>
    <w:multiLevelType w:val="hybridMultilevel"/>
    <w:tmpl w:val="7D9AF4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212023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29A"/>
    <w:rsid w:val="00001E76"/>
    <w:rsid w:val="00005E53"/>
    <w:rsid w:val="00015277"/>
    <w:rsid w:val="000217AF"/>
    <w:rsid w:val="000304EE"/>
    <w:rsid w:val="00031BFF"/>
    <w:rsid w:val="00032F17"/>
    <w:rsid w:val="000441E9"/>
    <w:rsid w:val="0006007E"/>
    <w:rsid w:val="00066C47"/>
    <w:rsid w:val="0007040E"/>
    <w:rsid w:val="00071878"/>
    <w:rsid w:val="00076ED5"/>
    <w:rsid w:val="00084AD1"/>
    <w:rsid w:val="00094F22"/>
    <w:rsid w:val="000A4998"/>
    <w:rsid w:val="000B7415"/>
    <w:rsid w:val="000C0E1C"/>
    <w:rsid w:val="000C1D6D"/>
    <w:rsid w:val="000C6C9A"/>
    <w:rsid w:val="000E2630"/>
    <w:rsid w:val="000E2653"/>
    <w:rsid w:val="000E45D7"/>
    <w:rsid w:val="000E6FF7"/>
    <w:rsid w:val="000F3AAE"/>
    <w:rsid w:val="00100BCF"/>
    <w:rsid w:val="00110624"/>
    <w:rsid w:val="00114E51"/>
    <w:rsid w:val="00121DB6"/>
    <w:rsid w:val="001243FD"/>
    <w:rsid w:val="001252C0"/>
    <w:rsid w:val="00125EB6"/>
    <w:rsid w:val="00134ACC"/>
    <w:rsid w:val="00134DC0"/>
    <w:rsid w:val="00135ED4"/>
    <w:rsid w:val="00143DD9"/>
    <w:rsid w:val="00160961"/>
    <w:rsid w:val="00167F54"/>
    <w:rsid w:val="00174C1F"/>
    <w:rsid w:val="00192247"/>
    <w:rsid w:val="00196182"/>
    <w:rsid w:val="00197528"/>
    <w:rsid w:val="001B25D0"/>
    <w:rsid w:val="001C02CA"/>
    <w:rsid w:val="001C2A32"/>
    <w:rsid w:val="001C669A"/>
    <w:rsid w:val="001D40B6"/>
    <w:rsid w:val="001D459D"/>
    <w:rsid w:val="001D5DCA"/>
    <w:rsid w:val="001D670C"/>
    <w:rsid w:val="001E085E"/>
    <w:rsid w:val="001E64B2"/>
    <w:rsid w:val="00213DC3"/>
    <w:rsid w:val="00216828"/>
    <w:rsid w:val="00217067"/>
    <w:rsid w:val="002204F0"/>
    <w:rsid w:val="0023323D"/>
    <w:rsid w:val="00237893"/>
    <w:rsid w:val="002452BF"/>
    <w:rsid w:val="002472FE"/>
    <w:rsid w:val="00250205"/>
    <w:rsid w:val="002608E9"/>
    <w:rsid w:val="00262B47"/>
    <w:rsid w:val="00266AFD"/>
    <w:rsid w:val="00267D1D"/>
    <w:rsid w:val="00286CED"/>
    <w:rsid w:val="00287BB6"/>
    <w:rsid w:val="00287F11"/>
    <w:rsid w:val="002930F8"/>
    <w:rsid w:val="00294B8B"/>
    <w:rsid w:val="002D322F"/>
    <w:rsid w:val="002D63E8"/>
    <w:rsid w:val="002E7134"/>
    <w:rsid w:val="00312CDD"/>
    <w:rsid w:val="00317458"/>
    <w:rsid w:val="00322FD8"/>
    <w:rsid w:val="00327387"/>
    <w:rsid w:val="00333E2F"/>
    <w:rsid w:val="00336545"/>
    <w:rsid w:val="00336F47"/>
    <w:rsid w:val="00340CED"/>
    <w:rsid w:val="00341BB3"/>
    <w:rsid w:val="00342458"/>
    <w:rsid w:val="00347E45"/>
    <w:rsid w:val="00351FE9"/>
    <w:rsid w:val="00354922"/>
    <w:rsid w:val="00367A2E"/>
    <w:rsid w:val="00370179"/>
    <w:rsid w:val="00387DF7"/>
    <w:rsid w:val="0039090B"/>
    <w:rsid w:val="00391DB2"/>
    <w:rsid w:val="003B7AC2"/>
    <w:rsid w:val="003D2617"/>
    <w:rsid w:val="003D3A1E"/>
    <w:rsid w:val="003D7D9E"/>
    <w:rsid w:val="003F745A"/>
    <w:rsid w:val="0040265E"/>
    <w:rsid w:val="00414E8C"/>
    <w:rsid w:val="00416EAA"/>
    <w:rsid w:val="00426573"/>
    <w:rsid w:val="00432229"/>
    <w:rsid w:val="00444AF1"/>
    <w:rsid w:val="004611BB"/>
    <w:rsid w:val="00466EAF"/>
    <w:rsid w:val="004707ED"/>
    <w:rsid w:val="004A2B25"/>
    <w:rsid w:val="004A4B66"/>
    <w:rsid w:val="004C31B9"/>
    <w:rsid w:val="004C60DE"/>
    <w:rsid w:val="004D276D"/>
    <w:rsid w:val="004D343A"/>
    <w:rsid w:val="004D6CC6"/>
    <w:rsid w:val="004F70D5"/>
    <w:rsid w:val="00512D5B"/>
    <w:rsid w:val="00517401"/>
    <w:rsid w:val="00517BD6"/>
    <w:rsid w:val="00521195"/>
    <w:rsid w:val="00533A13"/>
    <w:rsid w:val="00535D83"/>
    <w:rsid w:val="00541DD9"/>
    <w:rsid w:val="00544296"/>
    <w:rsid w:val="00557C35"/>
    <w:rsid w:val="00562D29"/>
    <w:rsid w:val="00571F70"/>
    <w:rsid w:val="0057456A"/>
    <w:rsid w:val="005845A9"/>
    <w:rsid w:val="00595BEB"/>
    <w:rsid w:val="005A7652"/>
    <w:rsid w:val="005A7F98"/>
    <w:rsid w:val="005B1776"/>
    <w:rsid w:val="005B6A05"/>
    <w:rsid w:val="005C2D24"/>
    <w:rsid w:val="005C78B5"/>
    <w:rsid w:val="005D27D3"/>
    <w:rsid w:val="005D307A"/>
    <w:rsid w:val="005E4310"/>
    <w:rsid w:val="005E68E7"/>
    <w:rsid w:val="005F5B07"/>
    <w:rsid w:val="005F720B"/>
    <w:rsid w:val="00605A32"/>
    <w:rsid w:val="006071E0"/>
    <w:rsid w:val="006107C4"/>
    <w:rsid w:val="0061649E"/>
    <w:rsid w:val="0063462C"/>
    <w:rsid w:val="00635051"/>
    <w:rsid w:val="006359FD"/>
    <w:rsid w:val="00657DF6"/>
    <w:rsid w:val="00662620"/>
    <w:rsid w:val="00674336"/>
    <w:rsid w:val="00690C15"/>
    <w:rsid w:val="006948E1"/>
    <w:rsid w:val="006957AF"/>
    <w:rsid w:val="006968D3"/>
    <w:rsid w:val="006B0C63"/>
    <w:rsid w:val="006B3FF6"/>
    <w:rsid w:val="006C0296"/>
    <w:rsid w:val="006C5D29"/>
    <w:rsid w:val="006D3B45"/>
    <w:rsid w:val="006D5B7A"/>
    <w:rsid w:val="006F3742"/>
    <w:rsid w:val="007013BD"/>
    <w:rsid w:val="00714FFF"/>
    <w:rsid w:val="00722866"/>
    <w:rsid w:val="007323C5"/>
    <w:rsid w:val="00752970"/>
    <w:rsid w:val="00753814"/>
    <w:rsid w:val="00753D2D"/>
    <w:rsid w:val="0075663D"/>
    <w:rsid w:val="0077122A"/>
    <w:rsid w:val="0077515C"/>
    <w:rsid w:val="00780EDD"/>
    <w:rsid w:val="007938AD"/>
    <w:rsid w:val="007A072A"/>
    <w:rsid w:val="007A610A"/>
    <w:rsid w:val="007A6C14"/>
    <w:rsid w:val="007A6CCB"/>
    <w:rsid w:val="007B0A9D"/>
    <w:rsid w:val="007B63F5"/>
    <w:rsid w:val="007C0C79"/>
    <w:rsid w:val="007D4508"/>
    <w:rsid w:val="007D467F"/>
    <w:rsid w:val="008001A1"/>
    <w:rsid w:val="008009BF"/>
    <w:rsid w:val="00801C93"/>
    <w:rsid w:val="00804E5B"/>
    <w:rsid w:val="0080665B"/>
    <w:rsid w:val="008113E8"/>
    <w:rsid w:val="00813F55"/>
    <w:rsid w:val="00814F7B"/>
    <w:rsid w:val="00820EE3"/>
    <w:rsid w:val="0082144A"/>
    <w:rsid w:val="00821509"/>
    <w:rsid w:val="00826092"/>
    <w:rsid w:val="00846132"/>
    <w:rsid w:val="008678ED"/>
    <w:rsid w:val="0087380C"/>
    <w:rsid w:val="008818F0"/>
    <w:rsid w:val="00884D9A"/>
    <w:rsid w:val="0089495F"/>
    <w:rsid w:val="008A4B1A"/>
    <w:rsid w:val="008A640F"/>
    <w:rsid w:val="008A7CD2"/>
    <w:rsid w:val="008B5B24"/>
    <w:rsid w:val="008C1F6E"/>
    <w:rsid w:val="008D2D5F"/>
    <w:rsid w:val="008D3951"/>
    <w:rsid w:val="008D50E5"/>
    <w:rsid w:val="008E71BE"/>
    <w:rsid w:val="008E7F85"/>
    <w:rsid w:val="008F481A"/>
    <w:rsid w:val="00911187"/>
    <w:rsid w:val="009124A7"/>
    <w:rsid w:val="009151B5"/>
    <w:rsid w:val="00920D2A"/>
    <w:rsid w:val="0092737D"/>
    <w:rsid w:val="009277FE"/>
    <w:rsid w:val="00932645"/>
    <w:rsid w:val="00936046"/>
    <w:rsid w:val="0093654B"/>
    <w:rsid w:val="00937D45"/>
    <w:rsid w:val="00943E5B"/>
    <w:rsid w:val="00944A0C"/>
    <w:rsid w:val="00944CDF"/>
    <w:rsid w:val="009573E0"/>
    <w:rsid w:val="00962846"/>
    <w:rsid w:val="00975026"/>
    <w:rsid w:val="00996A27"/>
    <w:rsid w:val="009A0564"/>
    <w:rsid w:val="009A2297"/>
    <w:rsid w:val="009A7012"/>
    <w:rsid w:val="009B28A3"/>
    <w:rsid w:val="009C3512"/>
    <w:rsid w:val="009D7D3A"/>
    <w:rsid w:val="009E02B4"/>
    <w:rsid w:val="009E24A4"/>
    <w:rsid w:val="009E78CA"/>
    <w:rsid w:val="009F0F8B"/>
    <w:rsid w:val="009F4A86"/>
    <w:rsid w:val="00A0485B"/>
    <w:rsid w:val="00A0701E"/>
    <w:rsid w:val="00A10E5A"/>
    <w:rsid w:val="00A13E99"/>
    <w:rsid w:val="00A21BDA"/>
    <w:rsid w:val="00A46C28"/>
    <w:rsid w:val="00A50D67"/>
    <w:rsid w:val="00A615AC"/>
    <w:rsid w:val="00A6255C"/>
    <w:rsid w:val="00A634A4"/>
    <w:rsid w:val="00A73D17"/>
    <w:rsid w:val="00A74355"/>
    <w:rsid w:val="00A85131"/>
    <w:rsid w:val="00A92CF9"/>
    <w:rsid w:val="00A93148"/>
    <w:rsid w:val="00AA112B"/>
    <w:rsid w:val="00AA4F41"/>
    <w:rsid w:val="00AB3FA3"/>
    <w:rsid w:val="00AC6953"/>
    <w:rsid w:val="00AD1EC8"/>
    <w:rsid w:val="00AE1FD3"/>
    <w:rsid w:val="00AE3AE7"/>
    <w:rsid w:val="00B20411"/>
    <w:rsid w:val="00B215BC"/>
    <w:rsid w:val="00B34E02"/>
    <w:rsid w:val="00B36FAA"/>
    <w:rsid w:val="00B40DF4"/>
    <w:rsid w:val="00B45E8D"/>
    <w:rsid w:val="00B5214F"/>
    <w:rsid w:val="00B52169"/>
    <w:rsid w:val="00B52256"/>
    <w:rsid w:val="00B52BEB"/>
    <w:rsid w:val="00B55B7F"/>
    <w:rsid w:val="00B67FEE"/>
    <w:rsid w:val="00B73BCC"/>
    <w:rsid w:val="00B82549"/>
    <w:rsid w:val="00B9418D"/>
    <w:rsid w:val="00BA494B"/>
    <w:rsid w:val="00BB4FC2"/>
    <w:rsid w:val="00BB77D9"/>
    <w:rsid w:val="00BC753B"/>
    <w:rsid w:val="00BE5D9E"/>
    <w:rsid w:val="00BE7291"/>
    <w:rsid w:val="00BF0D53"/>
    <w:rsid w:val="00BF255B"/>
    <w:rsid w:val="00BF2B19"/>
    <w:rsid w:val="00BF4402"/>
    <w:rsid w:val="00C01E01"/>
    <w:rsid w:val="00C2420F"/>
    <w:rsid w:val="00C24536"/>
    <w:rsid w:val="00C310D4"/>
    <w:rsid w:val="00C3329A"/>
    <w:rsid w:val="00C3331C"/>
    <w:rsid w:val="00C354C6"/>
    <w:rsid w:val="00C37AC4"/>
    <w:rsid w:val="00C44127"/>
    <w:rsid w:val="00C646C2"/>
    <w:rsid w:val="00C83573"/>
    <w:rsid w:val="00CC2AA8"/>
    <w:rsid w:val="00CD07D1"/>
    <w:rsid w:val="00CE3936"/>
    <w:rsid w:val="00CF06A8"/>
    <w:rsid w:val="00D07338"/>
    <w:rsid w:val="00D13233"/>
    <w:rsid w:val="00D266ED"/>
    <w:rsid w:val="00D31266"/>
    <w:rsid w:val="00D35F71"/>
    <w:rsid w:val="00D4743A"/>
    <w:rsid w:val="00D61B84"/>
    <w:rsid w:val="00D761DE"/>
    <w:rsid w:val="00D84C4B"/>
    <w:rsid w:val="00D90E4C"/>
    <w:rsid w:val="00D9773F"/>
    <w:rsid w:val="00DA311D"/>
    <w:rsid w:val="00DA3662"/>
    <w:rsid w:val="00DA6B6F"/>
    <w:rsid w:val="00DB20EE"/>
    <w:rsid w:val="00DC3F7B"/>
    <w:rsid w:val="00DC4868"/>
    <w:rsid w:val="00DC4A74"/>
    <w:rsid w:val="00DD59A5"/>
    <w:rsid w:val="00DE1B04"/>
    <w:rsid w:val="00DE2AC4"/>
    <w:rsid w:val="00DF381A"/>
    <w:rsid w:val="00DF537D"/>
    <w:rsid w:val="00E11801"/>
    <w:rsid w:val="00E24C48"/>
    <w:rsid w:val="00E27745"/>
    <w:rsid w:val="00E33400"/>
    <w:rsid w:val="00E33EF7"/>
    <w:rsid w:val="00E34AC2"/>
    <w:rsid w:val="00E37EF8"/>
    <w:rsid w:val="00E475DB"/>
    <w:rsid w:val="00E52004"/>
    <w:rsid w:val="00E53C98"/>
    <w:rsid w:val="00E56B47"/>
    <w:rsid w:val="00E57022"/>
    <w:rsid w:val="00E7444F"/>
    <w:rsid w:val="00E7610F"/>
    <w:rsid w:val="00E84BA5"/>
    <w:rsid w:val="00EA4DF1"/>
    <w:rsid w:val="00EC053C"/>
    <w:rsid w:val="00EC1A1F"/>
    <w:rsid w:val="00EC32F2"/>
    <w:rsid w:val="00EC7258"/>
    <w:rsid w:val="00EE2FDA"/>
    <w:rsid w:val="00EE3D99"/>
    <w:rsid w:val="00EF586E"/>
    <w:rsid w:val="00EF633B"/>
    <w:rsid w:val="00F0595C"/>
    <w:rsid w:val="00F135D4"/>
    <w:rsid w:val="00F17E51"/>
    <w:rsid w:val="00F27048"/>
    <w:rsid w:val="00F3187F"/>
    <w:rsid w:val="00F442B2"/>
    <w:rsid w:val="00F519F1"/>
    <w:rsid w:val="00F55AC2"/>
    <w:rsid w:val="00F570A2"/>
    <w:rsid w:val="00F64AE7"/>
    <w:rsid w:val="00F8019B"/>
    <w:rsid w:val="00F96597"/>
    <w:rsid w:val="00F9727B"/>
    <w:rsid w:val="00FA7DE5"/>
    <w:rsid w:val="00FB15E5"/>
    <w:rsid w:val="00FB1EC6"/>
    <w:rsid w:val="00FC3A76"/>
    <w:rsid w:val="00FC742C"/>
    <w:rsid w:val="00FD3B51"/>
    <w:rsid w:val="00FD41F5"/>
    <w:rsid w:val="00FE37FA"/>
    <w:rsid w:val="00FE526E"/>
    <w:rsid w:val="00FE62E5"/>
    <w:rsid w:val="00FE69F1"/>
    <w:rsid w:val="00FF11CF"/>
    <w:rsid w:val="00FF6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E47C5"/>
  <w15:chartTrackingRefBased/>
  <w15:docId w15:val="{7CC165DA-73C0-1A42-8F5D-9EB6146FC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29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29A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C3329A"/>
    <w:rPr>
      <w:rFonts w:ascii="Arial" w:eastAsia="Arial" w:hAnsi="Arial" w:cs="Arial"/>
      <w:sz w:val="32"/>
      <w:szCs w:val="32"/>
      <w:lang w:val="en"/>
    </w:rPr>
  </w:style>
  <w:style w:type="paragraph" w:styleId="Header">
    <w:name w:val="header"/>
    <w:basedOn w:val="Normal"/>
    <w:link w:val="HeaderChar"/>
    <w:unhideWhenUsed/>
    <w:rsid w:val="00C3329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C3329A"/>
    <w:rPr>
      <w:rFonts w:ascii="Arial" w:eastAsia="Arial" w:hAnsi="Arial" w:cs="Arial"/>
      <w:sz w:val="22"/>
      <w:szCs w:val="22"/>
      <w:lang w:val="en"/>
    </w:rPr>
  </w:style>
  <w:style w:type="paragraph" w:styleId="ListParagraph">
    <w:name w:val="List Paragraph"/>
    <w:basedOn w:val="Normal"/>
    <w:uiPriority w:val="34"/>
    <w:qFormat/>
    <w:rsid w:val="00C3329A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C332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8</Words>
  <Characters>3014</Characters>
  <Application>Microsoft Office Word</Application>
  <DocSecurity>0</DocSecurity>
  <Lines>25</Lines>
  <Paragraphs>7</Paragraphs>
  <ScaleCrop>false</ScaleCrop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John</dc:creator>
  <cp:keywords/>
  <dc:description/>
  <cp:lastModifiedBy>Neil Solomon</cp:lastModifiedBy>
  <cp:revision>3</cp:revision>
  <dcterms:created xsi:type="dcterms:W3CDTF">2022-08-16T15:02:00Z</dcterms:created>
  <dcterms:modified xsi:type="dcterms:W3CDTF">2022-08-16T15:02:00Z</dcterms:modified>
</cp:coreProperties>
</file>